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1B31" w:rsidRDefault="001C1B31" w:rsidP="001C1B31">
      <w:pPr>
        <w:rPr>
          <w:b/>
          <w:bCs/>
          <w:sz w:val="20"/>
          <w:szCs w:val="20"/>
        </w:rPr>
      </w:pPr>
      <w:r w:rsidRPr="00CF4BD7">
        <w:rPr>
          <w:b/>
          <w:bCs/>
          <w:sz w:val="20"/>
          <w:szCs w:val="20"/>
        </w:rPr>
        <w:t>Table S</w:t>
      </w:r>
      <w:r>
        <w:rPr>
          <w:b/>
          <w:bCs/>
          <w:sz w:val="20"/>
          <w:szCs w:val="20"/>
        </w:rPr>
        <w:t>4</w:t>
      </w:r>
      <w:r w:rsidRPr="00CF4BD7">
        <w:rPr>
          <w:b/>
          <w:bCs/>
          <w:sz w:val="20"/>
          <w:szCs w:val="20"/>
        </w:rPr>
        <w:t xml:space="preserve">: Genes, responding to valproate treatment during neural differentiation of ESCs. </w:t>
      </w:r>
    </w:p>
    <w:tbl>
      <w:tblPr>
        <w:tblW w:w="5220" w:type="dxa"/>
        <w:tblInd w:w="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20"/>
        <w:gridCol w:w="1080"/>
        <w:gridCol w:w="900"/>
        <w:gridCol w:w="1620"/>
      </w:tblGrid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5C07F0" w:rsidRDefault="001C1B31" w:rsidP="00A5735C">
            <w:pPr>
              <w:rPr>
                <w:b/>
                <w:color w:val="000000"/>
                <w:sz w:val="20"/>
                <w:szCs w:val="20"/>
              </w:rPr>
            </w:pPr>
            <w:r w:rsidRPr="005C07F0">
              <w:rPr>
                <w:b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5C07F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g</w:t>
            </w:r>
            <w:r>
              <w:rPr>
                <w:b/>
                <w:bCs/>
                <w:sz w:val="20"/>
                <w:szCs w:val="20"/>
                <w:vertAlign w:val="subscript"/>
              </w:rPr>
              <w:t>2</w:t>
            </w:r>
            <w:r>
              <w:rPr>
                <w:b/>
                <w:bCs/>
                <w:sz w:val="20"/>
                <w:szCs w:val="20"/>
              </w:rPr>
              <w:t>(FC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RefSeq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Rspo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2,4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7,3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72815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Cbln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2,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3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72633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Wnt8b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2,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6,0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1720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Sphkap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2,0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1E-0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72430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Lgi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2,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6,4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2027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Eome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9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7,2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0136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Tt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9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3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3697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Zic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8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6,0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9576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Dmbx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8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1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30865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Rasgrp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7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1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1246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Mir135a-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7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9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R_029812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Kcnd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7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1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9697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A230006K03Rik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7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9,6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DQ656357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Gabra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67</w:t>
            </w:r>
            <w:bookmarkStart w:id="0" w:name="_GoBack"/>
            <w:bookmarkEnd w:id="0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0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0250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Cntn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6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2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7383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A930017M01Rik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6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5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R_033609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Rspo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6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3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28351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Amy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6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2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7446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Unc5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6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,9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53135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Otx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6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5,9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1023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Mir38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6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0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R_029910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500035N22Rik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5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2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ENSMUST00000075081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C130030K03Rik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5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6,1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AK048022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900055J20Rik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5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9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ENSMUST00000096572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Gria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5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6,1E-0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1113325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Glra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5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9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83427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March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4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8,2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7518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Gad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4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9,8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807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St6gal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4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1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72829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Fam163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4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1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7783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Grm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4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,7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1143834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Gad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4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8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8077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Lrfn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4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8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78714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Trh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4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2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3696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Odz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4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5,0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1855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Ralyl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4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8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78631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Grm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4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6,6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ENSMUST00000044306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930412O13Rik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4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6,2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R_024257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Zic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4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5,1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22987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lastRenderedPageBreak/>
              <w:t>Gabrr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4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3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ENSMUST00000029947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Tcfap2b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3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8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9334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Vsnl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3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6,5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203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Tcfap2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3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8,1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53154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Cpm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3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5,2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2746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700084C01Rik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3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7,0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BC150846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Lrp1b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3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1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53011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Gm991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3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,2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AK035883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Slc27a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3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9,4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197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Gabrg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3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6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8073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Pax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3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1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1039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Dscam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2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6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31174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Vstm2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2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,5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45967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Sox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2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1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1440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Om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2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8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9409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Stx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2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9,6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1025307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Fezf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2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8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80433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Slc44a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2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,4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1081263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Pgap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2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6,6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ENSMUST00000097739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Otx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2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1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44841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Ovgp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2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1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7696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Tal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2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,8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9317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Zic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2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5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9575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Fam5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2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4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53539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AI50443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2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3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R_03349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Zfpm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2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0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1766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Pou6f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5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75006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En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1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7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0134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Cyp4f1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8,3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34127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Serpinb1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5,7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25429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Cdh1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1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5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1008420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B3galt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1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5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20025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Calml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5,7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38304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dst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9,6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31186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Barhl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,4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1005477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Cnpy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7,8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75651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Rgs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8,4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9061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Grm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5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8174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Slc7a1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,5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1990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Gjd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2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0290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Cacng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8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9430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kain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2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1013411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Spock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0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23689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Frmd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6,9E-0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72869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Hel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3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73789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Spry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1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1896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Lmo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,4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57173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Chrm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5,4E-0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33269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Pcdh11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2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1081385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Ccdc85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8,9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81577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Mir135b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3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R_029777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Oli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6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696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Ano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5,4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78642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Gm990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7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ENSMUST00000065533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Mir124a-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7,3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R_029813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Ptchd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8E-0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1093750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Trpm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0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,1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1035244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Gabrb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0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5,5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8070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Lhx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0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1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849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Dd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0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,3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1013741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C230004F18Rik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0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8,4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R_030706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Trhd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0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8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46241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Gm995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0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9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ENSMUST00000068250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110082D06Rik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0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28474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,2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8091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Clvs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7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7544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Slc17a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8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80853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Lypd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,9E-0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45100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Phyhd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6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72267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pn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4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33525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Gabra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-1,0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,4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8066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Copz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7,4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9877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Bnc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,0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72870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Fam111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3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BC038020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Ssty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6E-0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9220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Hist1h1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8,8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30609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Lsp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7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9391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Plagl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4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953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Gpr1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7,5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1025381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Sec24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,8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27135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Arpc1b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3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23142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id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9,9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0917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Fbln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5,9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0180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Tmem2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7,1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77794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Irgm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7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8326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Frzb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8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1356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Mir680-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7,7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R_03044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Ptch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7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8957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Ehd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6,1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5306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Fignl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5,8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1163359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Itga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1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0577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Ror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,8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3846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Dkk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9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5814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Snx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2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29655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Lo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6,5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072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Olfr133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2E-0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207157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Cspr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6E-0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33616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Tpm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6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9416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Pdlim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,5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679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Lay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5,1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1033534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LOC66574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6,9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ENSMUST00000115889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Ddx5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2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72689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Car1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7,5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24495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et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7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9671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Fbxl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3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BC050864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Ltbp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8,0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9919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Crhbp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8,9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9840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Gpr12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0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100226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Gm399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9,8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ENSMUST00000098805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Vmn2r4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2E-0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98961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Crybg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8,0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7484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Lamb1-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7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8482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Emilin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7,2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4515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gf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,6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33217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Itih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3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72471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Fbn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5,5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0181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Antxr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4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3373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Cd9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9,4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0740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Arhgap2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2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72525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9030625A04Rik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1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BC11674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Vcl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4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9502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Ptge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5,5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22415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8,7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7742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Cyr6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,5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0516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A530040E14Rik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1E-0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BC100303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Cyp39a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9,5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8887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Pdgfrb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7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114626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Tgfbr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8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157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BC02852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5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BC02852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Sall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9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21390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Trim2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,5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9546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Colec1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6,1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30449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Twist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7,6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165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Arhgdib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7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7486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Got1l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4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29674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S100a1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1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6740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Adh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,5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7409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Foxd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3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8242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Sema3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5,6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28882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Sulf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5,7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72294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Hoxb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8,6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0460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Slit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1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1412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Ucp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8,8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1671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Tiam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2E-0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112299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Smoc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5,7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22315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Lpar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,3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75271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Mir71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7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R_030497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Fam101b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0E-0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2965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Ccdc12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7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75369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Lhfpl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3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72589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LOC10004125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7E-0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BC089466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F11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1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7,1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72647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Kdelr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1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8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34090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Bch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1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7,6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973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Cyp1b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1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6,4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9994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Fzd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8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8055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Casp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9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9812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C330024D21Rik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6,8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R_015582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A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6E-0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1161731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Ube1y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1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6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1667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1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5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9309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Meox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1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9,6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8584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Rbm4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1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4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114632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Hoxc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1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3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3553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A430107O13Rik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1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6,4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BC15101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Vmn2r3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9,6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9489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Ah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,4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3464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Sfrp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6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9144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Stard1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2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5,4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1163493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Snc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2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5,1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1430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Olfr138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2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2E-0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46469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Cybrd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2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3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28593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Chodl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2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8,2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39134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Pdgfrl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2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1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26840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Itga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2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8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33721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810011O10Rik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2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7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26931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Anxa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2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8,7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9673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Tmem11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2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5,6E-0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46162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Tgfbi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2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9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9369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LOC10003975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2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2E-0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1017394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LOC10004199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2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2E-0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ENSMUST00000115910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efm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2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2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8691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Parm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2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7,1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45562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Tmem45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2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6,9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9631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Col12a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2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9,8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7730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Hps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2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1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52803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Itm2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2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,7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8409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Agtr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2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3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7429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2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5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7743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Dlc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2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4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5802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Fam115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2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6,4E-0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BC011487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5730596B20Rik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2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1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ENSMUST00000070587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Pde8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2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8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8803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Fam38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2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3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103729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Tgfbr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2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2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9371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Dock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2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5,4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77030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Timp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2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,8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1595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Hoxb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2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2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826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Snai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2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9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1415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Emc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3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2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1163522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Zc3hav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3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,3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28421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Gxylt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3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4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98612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Fmr1nb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3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,1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74993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Sema5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3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7,1E-0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9154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Stra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3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5,9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9291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LOC38213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3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1E-0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BC049586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Tpbp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3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,9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9411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Dkk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3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0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20265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Gm76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3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4E-0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1081746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G730007D18Rik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3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6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AK144596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Mbnl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3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6,7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34163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Hoxd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3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9,5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0469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Mc5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3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,8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3596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LOC66544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3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7,6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XR_035752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Olfml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3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6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33859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Tbx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3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2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9324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Pcolc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3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9,3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878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Hoxd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3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1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8276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Vmn2r4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3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8,4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9493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Air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3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7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R_002853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Egflam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3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1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7874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Igfbp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3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8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0517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Bmp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3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8,7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7555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Hoxc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3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5,4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75730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Igfbp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3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,7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8343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810047C21Rik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3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9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R_01559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Hs3st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3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2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1081327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4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6,8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3560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Hoxa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4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1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0452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Hmga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4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,9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0441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Figf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4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,9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0216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Adamts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4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3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9621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Dlx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4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5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0053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Tagln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4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8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7859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Six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4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8,9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9189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Chrna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4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,0E-0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76844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Vmn2r3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4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6,7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1105066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LOC43496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4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7E-0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BC08949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MGC10709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4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8E-0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BC089465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Lrig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4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4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77152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Serpinf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4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0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1340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LOC66534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4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3E-0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ENSMUST00000115954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Ifitm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4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2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2537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tn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4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0E-0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8744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Thy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4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7,6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9382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Tgfb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4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2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936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Gpr12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4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6,6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54044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Ror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4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1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3845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Zfp77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4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1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BC023179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Vt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5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9E-0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1707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Mfap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5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0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2956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Hoxa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5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8,6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0453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Fap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5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9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7986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Vmn2r5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5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,6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ENSMUST0000008629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Tnfaip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5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7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939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Fn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5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0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0233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Ssty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5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4E-0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23546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Vmn2r5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5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9E-0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1105179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Slc40a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5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,6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6917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Col6a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5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5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AF064749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Pdgfr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5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4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105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Emp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5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,8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012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Tbx1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5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8,1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9323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Lgals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5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6,2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8495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Arhgap2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5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9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72964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5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5,1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9930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Fam198b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6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5,1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33187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Erbb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6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0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0153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S1pr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6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9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0101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Dlk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6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2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0052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Emp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6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6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0129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Lpar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6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5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0336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Fndc3c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6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7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1007580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Mybpc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6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,3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7541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Itga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6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5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1001309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Cdh1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6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7,7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1081386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p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6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6,1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23456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Hic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6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1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0430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Hoxc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6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5,5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0466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Hoxa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7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8,7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0451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Capn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7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6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7603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A930038C07Rik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7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8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72399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Sim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7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2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1376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Elf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7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4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9680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Hoxb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7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0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8270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Isl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7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7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2043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Crabp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7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1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3496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Lama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7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6,7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0681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Myh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7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0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1099635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Lrrc1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8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6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28977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Tcfl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8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5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78254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Glra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8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7,6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20492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Acta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8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6,0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7392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Fibi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8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1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26271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Dab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8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,0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2311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Igf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8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,9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1122737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Zfp12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8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6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ENSMUST00000079237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Prrx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9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7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75686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Adamts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9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3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75314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Ddr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9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7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22563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Car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9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1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7606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S100a1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9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6,7E-0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9112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Dnm3o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9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8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R_002870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Cdh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1,9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8,3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986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Hoxb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2,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4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34032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rk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2,0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2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3724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Angptl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2,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9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28333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Gm1066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2,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1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ENSMUST0000009871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Hoxb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2,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3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0459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Egfl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2,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,2E-0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9397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Tbx1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2,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,6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1001320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Gpx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2,1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3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1083929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Cd3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2,1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3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1111059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Gm156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2,2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7,5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1127576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Ednr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2,2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4E-0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0332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Myl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2,2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9,5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085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pr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2,2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5,4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872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Hoxc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2,2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8,4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0465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Dc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2,2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5,8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7833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Gpc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2,2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4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6697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Osr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2,2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9,0E-0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1859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Lum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2,2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3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8524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Gm1256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2,3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1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ENSMUST0000007419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Myl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2,3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7E-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21285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Og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2,3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7,9E-0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8760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Efemp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2,3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3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46015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Slc38a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2,3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5E-0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27052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Moxd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2,4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7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21509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H1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2,4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7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R_001592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Igf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2,5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1E-0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0512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Hoxb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2,5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,6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1079869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Crabp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2,6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8,5E-0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7759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Cnn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2,6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7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7725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Post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2,6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1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5784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Hoxb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2,7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4,2E-0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10461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Zcchc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2,8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2,5E-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199468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Asp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2,8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1,3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25711</w:t>
            </w:r>
          </w:p>
        </w:tc>
      </w:tr>
      <w:tr w:rsidR="001C1B31" w:rsidRPr="001E7030" w:rsidTr="00A5735C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Actc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1E7030">
              <w:rPr>
                <w:b/>
                <w:bCs/>
                <w:sz w:val="20"/>
                <w:szCs w:val="20"/>
              </w:rPr>
              <w:t>2,9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3,5E-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C1B31" w:rsidRPr="001E7030" w:rsidRDefault="001C1B31" w:rsidP="00A5735C">
            <w:pPr>
              <w:jc w:val="center"/>
              <w:rPr>
                <w:color w:val="000000"/>
                <w:sz w:val="20"/>
                <w:szCs w:val="20"/>
              </w:rPr>
            </w:pPr>
            <w:r w:rsidRPr="001E7030">
              <w:rPr>
                <w:color w:val="000000"/>
                <w:sz w:val="20"/>
                <w:szCs w:val="20"/>
              </w:rPr>
              <w:t>NM_009608</w:t>
            </w:r>
          </w:p>
        </w:tc>
      </w:tr>
    </w:tbl>
    <w:p w:rsidR="001C1B31" w:rsidRPr="00CF4BD7" w:rsidRDefault="001C1B31" w:rsidP="001C1B31">
      <w:pPr>
        <w:rPr>
          <w:b/>
          <w:bCs/>
          <w:sz w:val="20"/>
          <w:szCs w:val="20"/>
        </w:rPr>
      </w:pPr>
    </w:p>
    <w:p w:rsidR="000B10FB" w:rsidRDefault="000B10FB"/>
    <w:sectPr w:rsidR="000B10FB" w:rsidSect="000B10F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B31"/>
    <w:rsid w:val="000B10FB"/>
    <w:rsid w:val="001C1B31"/>
    <w:rsid w:val="00D84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19CC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B31"/>
    <w:rPr>
      <w:rFonts w:ascii="Arial" w:eastAsia="Times New Roman" w:hAnsi="Arial" w:cs="Arial"/>
      <w:sz w:val="22"/>
      <w:szCs w:val="22"/>
      <w:lang w:eastAsia="de-DE"/>
    </w:rPr>
  </w:style>
  <w:style w:type="paragraph" w:styleId="Heading1">
    <w:name w:val="heading 1"/>
    <w:basedOn w:val="Normal"/>
    <w:next w:val="Normal"/>
    <w:link w:val="Heading1Char"/>
    <w:qFormat/>
    <w:rsid w:val="001C1B31"/>
    <w:pPr>
      <w:keepNext/>
      <w:spacing w:before="240" w:after="60"/>
      <w:outlineLvl w:val="0"/>
    </w:pPr>
    <w:rPr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1C1B31"/>
    <w:pPr>
      <w:keepNext/>
      <w:spacing w:before="240" w:after="60"/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4063"/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063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1C1B31"/>
    <w:rPr>
      <w:rFonts w:ascii="Arial" w:eastAsia="Times New Roman" w:hAnsi="Arial" w:cs="Arial"/>
      <w:b/>
      <w:bCs/>
      <w:kern w:val="32"/>
      <w:sz w:val="32"/>
      <w:szCs w:val="32"/>
      <w:lang w:eastAsia="de-DE"/>
    </w:rPr>
  </w:style>
  <w:style w:type="character" w:customStyle="1" w:styleId="Heading3Char">
    <w:name w:val="Heading 3 Char"/>
    <w:basedOn w:val="DefaultParagraphFont"/>
    <w:link w:val="Heading3"/>
    <w:rsid w:val="001C1B31"/>
    <w:rPr>
      <w:rFonts w:ascii="Arial" w:eastAsia="Times New Roman" w:hAnsi="Arial" w:cs="Arial"/>
      <w:b/>
      <w:bCs/>
      <w:sz w:val="26"/>
      <w:szCs w:val="26"/>
      <w:lang w:eastAsia="de-DE"/>
    </w:rPr>
  </w:style>
  <w:style w:type="paragraph" w:customStyle="1" w:styleId="Abbildung">
    <w:name w:val="Abbildung"/>
    <w:basedOn w:val="TableofFigures"/>
    <w:rsid w:val="001C1B31"/>
    <w:pPr>
      <w:numPr>
        <w:ilvl w:val="12"/>
      </w:numPr>
      <w:ind w:firstLine="567"/>
      <w:jc w:val="both"/>
    </w:pPr>
    <w:rPr>
      <w:rFonts w:ascii="Times New Roman" w:hAnsi="Times New Roman" w:cs="Times New Roman"/>
      <w:sz w:val="20"/>
      <w:szCs w:val="20"/>
      <w:lang w:val="en-GB"/>
    </w:rPr>
  </w:style>
  <w:style w:type="paragraph" w:styleId="TableofFigures">
    <w:name w:val="table of figures"/>
    <w:basedOn w:val="Normal"/>
    <w:next w:val="Normal"/>
    <w:semiHidden/>
    <w:rsid w:val="001C1B31"/>
  </w:style>
  <w:style w:type="paragraph" w:customStyle="1" w:styleId="Formatvorlage2">
    <w:name w:val="Formatvorlage2"/>
    <w:basedOn w:val="Normal"/>
    <w:rsid w:val="001C1B31"/>
    <w:pPr>
      <w:spacing w:line="360" w:lineRule="auto"/>
    </w:pPr>
    <w:rPr>
      <w:lang w:val="en-GB"/>
    </w:rPr>
  </w:style>
  <w:style w:type="paragraph" w:styleId="Caption">
    <w:name w:val="caption"/>
    <w:basedOn w:val="Normal"/>
    <w:next w:val="Normal"/>
    <w:qFormat/>
    <w:rsid w:val="001C1B31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1C1B31"/>
    <w:rPr>
      <w:color w:val="0000FF"/>
      <w:u w:val="single"/>
    </w:rPr>
  </w:style>
  <w:style w:type="character" w:styleId="FollowedHyperlink">
    <w:name w:val="FollowedHyperlink"/>
    <w:uiPriority w:val="99"/>
    <w:unhideWhenUsed/>
    <w:rsid w:val="001C1B31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B31"/>
    <w:rPr>
      <w:rFonts w:ascii="Arial" w:eastAsia="Times New Roman" w:hAnsi="Arial" w:cs="Arial"/>
      <w:sz w:val="22"/>
      <w:szCs w:val="22"/>
      <w:lang w:eastAsia="de-DE"/>
    </w:rPr>
  </w:style>
  <w:style w:type="paragraph" w:styleId="Heading1">
    <w:name w:val="heading 1"/>
    <w:basedOn w:val="Normal"/>
    <w:next w:val="Normal"/>
    <w:link w:val="Heading1Char"/>
    <w:qFormat/>
    <w:rsid w:val="001C1B31"/>
    <w:pPr>
      <w:keepNext/>
      <w:spacing w:before="240" w:after="60"/>
      <w:outlineLvl w:val="0"/>
    </w:pPr>
    <w:rPr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1C1B31"/>
    <w:pPr>
      <w:keepNext/>
      <w:spacing w:before="240" w:after="60"/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4063"/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063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1C1B31"/>
    <w:rPr>
      <w:rFonts w:ascii="Arial" w:eastAsia="Times New Roman" w:hAnsi="Arial" w:cs="Arial"/>
      <w:b/>
      <w:bCs/>
      <w:kern w:val="32"/>
      <w:sz w:val="32"/>
      <w:szCs w:val="32"/>
      <w:lang w:eastAsia="de-DE"/>
    </w:rPr>
  </w:style>
  <w:style w:type="character" w:customStyle="1" w:styleId="Heading3Char">
    <w:name w:val="Heading 3 Char"/>
    <w:basedOn w:val="DefaultParagraphFont"/>
    <w:link w:val="Heading3"/>
    <w:rsid w:val="001C1B31"/>
    <w:rPr>
      <w:rFonts w:ascii="Arial" w:eastAsia="Times New Roman" w:hAnsi="Arial" w:cs="Arial"/>
      <w:b/>
      <w:bCs/>
      <w:sz w:val="26"/>
      <w:szCs w:val="26"/>
      <w:lang w:eastAsia="de-DE"/>
    </w:rPr>
  </w:style>
  <w:style w:type="paragraph" w:customStyle="1" w:styleId="Abbildung">
    <w:name w:val="Abbildung"/>
    <w:basedOn w:val="TableofFigures"/>
    <w:rsid w:val="001C1B31"/>
    <w:pPr>
      <w:numPr>
        <w:ilvl w:val="12"/>
      </w:numPr>
      <w:ind w:firstLine="567"/>
      <w:jc w:val="both"/>
    </w:pPr>
    <w:rPr>
      <w:rFonts w:ascii="Times New Roman" w:hAnsi="Times New Roman" w:cs="Times New Roman"/>
      <w:sz w:val="20"/>
      <w:szCs w:val="20"/>
      <w:lang w:val="en-GB"/>
    </w:rPr>
  </w:style>
  <w:style w:type="paragraph" w:styleId="TableofFigures">
    <w:name w:val="table of figures"/>
    <w:basedOn w:val="Normal"/>
    <w:next w:val="Normal"/>
    <w:semiHidden/>
    <w:rsid w:val="001C1B31"/>
  </w:style>
  <w:style w:type="paragraph" w:customStyle="1" w:styleId="Formatvorlage2">
    <w:name w:val="Formatvorlage2"/>
    <w:basedOn w:val="Normal"/>
    <w:rsid w:val="001C1B31"/>
    <w:pPr>
      <w:spacing w:line="360" w:lineRule="auto"/>
    </w:pPr>
    <w:rPr>
      <w:lang w:val="en-GB"/>
    </w:rPr>
  </w:style>
  <w:style w:type="paragraph" w:styleId="Caption">
    <w:name w:val="caption"/>
    <w:basedOn w:val="Normal"/>
    <w:next w:val="Normal"/>
    <w:qFormat/>
    <w:rsid w:val="001C1B31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1C1B31"/>
    <w:rPr>
      <w:color w:val="0000FF"/>
      <w:u w:val="single"/>
    </w:rPr>
  </w:style>
  <w:style w:type="character" w:styleId="FollowedHyperlink">
    <w:name w:val="FollowedHyperlink"/>
    <w:uiPriority w:val="99"/>
    <w:unhideWhenUsed/>
    <w:rsid w:val="001C1B31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800</Words>
  <Characters>10261</Characters>
  <Application>Microsoft Macintosh Word</Application>
  <DocSecurity>0</DocSecurity>
  <Lines>85</Lines>
  <Paragraphs>24</Paragraphs>
  <ScaleCrop>false</ScaleCrop>
  <Company/>
  <LinksUpToDate>false</LinksUpToDate>
  <CharactersWithSpaces>12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Smirnova</dc:creator>
  <cp:keywords/>
  <dc:description/>
  <cp:lastModifiedBy>Lena Smirnova</cp:lastModifiedBy>
  <cp:revision>1</cp:revision>
  <dcterms:created xsi:type="dcterms:W3CDTF">2013-12-06T21:39:00Z</dcterms:created>
  <dcterms:modified xsi:type="dcterms:W3CDTF">2013-12-06T21:40:00Z</dcterms:modified>
</cp:coreProperties>
</file>